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6F7C6" w14:textId="77D94361" w:rsidR="003F6D64" w:rsidRPr="003F6D64" w:rsidRDefault="003F6D64" w:rsidP="003F6D64">
      <w:pPr>
        <w:rPr>
          <w:b/>
          <w:sz w:val="20"/>
          <w:lang w:val="en-GB"/>
        </w:rPr>
      </w:pPr>
      <w:bookmarkStart w:id="0" w:name="_Hlk11226547"/>
      <w:r w:rsidRPr="00287C01">
        <w:rPr>
          <w:b/>
          <w:sz w:val="24"/>
          <w:lang w:val="en-GB"/>
        </w:rPr>
        <w:t xml:space="preserve">Additional </w:t>
      </w:r>
      <w:r w:rsidR="00E24575">
        <w:rPr>
          <w:b/>
          <w:sz w:val="24"/>
          <w:lang w:val="en-GB"/>
        </w:rPr>
        <w:t>F</w:t>
      </w:r>
      <w:bookmarkStart w:id="1" w:name="_GoBack"/>
      <w:bookmarkEnd w:id="1"/>
      <w:r w:rsidRPr="00287C01">
        <w:rPr>
          <w:b/>
          <w:sz w:val="24"/>
          <w:lang w:val="en-GB"/>
        </w:rPr>
        <w:t xml:space="preserve">ile </w:t>
      </w:r>
      <w:r>
        <w:rPr>
          <w:b/>
          <w:sz w:val="24"/>
          <w:lang w:val="en-GB"/>
        </w:rPr>
        <w:t>2</w:t>
      </w:r>
    </w:p>
    <w:p w14:paraId="3304B956" w14:textId="77777777" w:rsidR="003F6D64" w:rsidRDefault="003F6D64" w:rsidP="00987CDA">
      <w:pPr>
        <w:jc w:val="both"/>
        <w:rPr>
          <w:b/>
          <w:sz w:val="20"/>
          <w:lang w:val="en-GB"/>
        </w:rPr>
      </w:pPr>
    </w:p>
    <w:p w14:paraId="40145845" w14:textId="7117A43D" w:rsidR="00987CDA" w:rsidRPr="00F07273" w:rsidRDefault="00987CDA" w:rsidP="00987CDA">
      <w:pPr>
        <w:jc w:val="both"/>
        <w:rPr>
          <w:b/>
          <w:sz w:val="20"/>
          <w:lang w:val="en-GB"/>
        </w:rPr>
      </w:pPr>
      <w:r w:rsidRPr="00F07273">
        <w:rPr>
          <w:b/>
          <w:sz w:val="20"/>
          <w:lang w:val="en-GB"/>
        </w:rPr>
        <w:t>Table-S1. Assessment of patient’s characteristics of drug-sensitive tuberculosis and multidrug-resistant tuberculosis, considering the cases reported between 2014 and 2017.</w:t>
      </w:r>
    </w:p>
    <w:tbl>
      <w:tblPr>
        <w:tblpPr w:leftFromText="141" w:rightFromText="141" w:vertAnchor="text" w:horzAnchor="margin" w:tblpXSpec="center" w:tblpY="255"/>
        <w:tblW w:w="10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206"/>
        <w:gridCol w:w="1100"/>
        <w:gridCol w:w="860"/>
        <w:gridCol w:w="1620"/>
        <w:gridCol w:w="1340"/>
        <w:gridCol w:w="960"/>
      </w:tblGrid>
      <w:tr w:rsidR="00987CDA" w:rsidRPr="008350EA" w14:paraId="25451957" w14:textId="77777777" w:rsidTr="0009024C">
        <w:trPr>
          <w:trHeight w:val="290"/>
        </w:trPr>
        <w:tc>
          <w:tcPr>
            <w:tcW w:w="4566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78B12CD" w14:textId="77777777" w:rsidR="00987CDA" w:rsidRPr="008350EA" w:rsidRDefault="00987CDA" w:rsidP="0009024C">
            <w:pPr>
              <w:tabs>
                <w:tab w:val="left" w:pos="376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Patients characteristi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s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D241A" w14:textId="77777777" w:rsidR="00987CDA" w:rsidRPr="008350EA" w:rsidRDefault="00987CDA" w:rsidP="0009024C">
            <w:pPr>
              <w:tabs>
                <w:tab w:val="left" w:pos="376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Unknown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EED49" w14:textId="77777777" w:rsidR="00987CDA" w:rsidRPr="008350EA" w:rsidRDefault="00987CDA" w:rsidP="0009024C">
            <w:pPr>
              <w:tabs>
                <w:tab w:val="left" w:pos="376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DC50" w14:textId="77777777" w:rsidR="00987CDA" w:rsidRPr="008350EA" w:rsidRDefault="00987CDA" w:rsidP="0009024C">
            <w:pPr>
              <w:tabs>
                <w:tab w:val="left" w:pos="376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 xml:space="preserve">Drug-sensitive TB 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DE40" w14:textId="77777777" w:rsidR="00987CDA" w:rsidRPr="008350EA" w:rsidRDefault="00987CDA" w:rsidP="0009024C">
            <w:pPr>
              <w:tabs>
                <w:tab w:val="left" w:pos="376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 xml:space="preserve">MDR-TB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41A63" w14:textId="77777777" w:rsidR="00987CDA" w:rsidRPr="008350EA" w:rsidRDefault="00987CDA" w:rsidP="0009024C">
            <w:pPr>
              <w:tabs>
                <w:tab w:val="left" w:pos="376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p-value</w:t>
            </w:r>
          </w:p>
        </w:tc>
      </w:tr>
      <w:tr w:rsidR="00987CDA" w:rsidRPr="008350EA" w14:paraId="011F30FF" w14:textId="77777777" w:rsidTr="0009024C">
        <w:trPr>
          <w:trHeight w:val="270"/>
        </w:trPr>
        <w:tc>
          <w:tcPr>
            <w:tcW w:w="4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E9DC1F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AE6FF9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A6DB7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FB92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º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00049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º (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E7E3E8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198E43ED" w14:textId="77777777" w:rsidTr="0009024C">
        <w:trPr>
          <w:cantSplit/>
          <w:trHeight w:val="6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67D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Age, years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E48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Median </w:t>
            </w:r>
          </w:p>
          <w:p w14:paraId="4BBA7423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(min, max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3762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8E2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63EA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(0-96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BC62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3 (20-75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D42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 0.111</w:t>
            </w:r>
          </w:p>
        </w:tc>
      </w:tr>
      <w:tr w:rsidR="00987CDA" w:rsidRPr="008350EA" w14:paraId="1590C038" w14:textId="77777777" w:rsidTr="0009024C">
        <w:trPr>
          <w:cantSplit/>
          <w:trHeight w:val="6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08776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95B5C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&lt;45 </w:t>
            </w:r>
            <w:r w:rsidRPr="008350EA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years old</w:t>
            </w:r>
          </w:p>
          <w:p w14:paraId="0E62B9A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≥45 </w:t>
            </w:r>
            <w:r w:rsidRPr="008350EA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years ol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A303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865F3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C0F7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538 (43.3)</w:t>
            </w:r>
          </w:p>
          <w:p w14:paraId="4B3B241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011(56.7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5A0D0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3(55.8)</w:t>
            </w:r>
          </w:p>
          <w:p w14:paraId="2257267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4(44.2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AF049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987CDA" w:rsidRPr="008350EA" w14:paraId="6E3F8813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AD173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Gende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FF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Femal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AE220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1C157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6A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098(30.9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1393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9(24.7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3C5F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0.292</w:t>
            </w:r>
          </w:p>
        </w:tc>
      </w:tr>
      <w:tr w:rsidR="00987CDA" w:rsidRPr="008350EA" w14:paraId="15C8B4D8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422D6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2EC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Male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55E1E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8711A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C1E0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451(69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502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8(75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15864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46972DAC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E8501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Country of origi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C97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Foreign-born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9F5E8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B921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06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43(15.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63D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5(32.9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60BF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&lt;0.001</w:t>
            </w:r>
          </w:p>
        </w:tc>
      </w:tr>
      <w:tr w:rsidR="00987CDA" w:rsidRPr="008350EA" w14:paraId="5FE18A85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FF906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3757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ative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4EE7B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DB16A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E2FC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006(84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AF38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1(67.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1D0BC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408395C6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C026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HIV statu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284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egativ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4F2D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5901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24E8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265(92.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9B9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5(75.3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89833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&lt;0.001</w:t>
            </w:r>
          </w:p>
        </w:tc>
      </w:tr>
      <w:tr w:rsidR="00987CDA" w:rsidRPr="008350EA" w14:paraId="05934B91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59E15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343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Positive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6F33C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E0DED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21B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84(8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B43C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8(24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24F90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69D4AE56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69DB6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Alcohol abus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5D7C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8160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18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18B97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4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E87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898(86.8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F7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4(76.1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CE11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0.014</w:t>
            </w:r>
          </w:p>
        </w:tc>
      </w:tr>
      <w:tr w:rsidR="00987CDA" w:rsidRPr="008350EA" w14:paraId="2F62D435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0F7E1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3606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F625D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D6FFC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0D7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39(13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257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7(23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4DF2E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2EA27F93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3CFB0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Injectable drug us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C5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22DF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23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B486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4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9806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183(95.4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5E2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8(85.3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57191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&lt;0.001</w:t>
            </w:r>
          </w:p>
        </w:tc>
      </w:tr>
      <w:tr w:rsidR="00987CDA" w:rsidRPr="008350EA" w14:paraId="07BBED65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4F136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710A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B9753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92D62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E776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52(4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720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0(14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E7B45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2C2795DD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F01C0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TB treatment h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i</w:t>
            </w:r>
            <w:r w:rsidRPr="008350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pt-PT"/>
              </w:rPr>
              <w:t>stor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F638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ever treated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CA98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031B9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151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283(92.5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49D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9(67.1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C79C0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PT"/>
              </w:rPr>
              <w:t>&lt;0.001</w:t>
            </w:r>
          </w:p>
        </w:tc>
      </w:tr>
      <w:tr w:rsidR="00987CDA" w:rsidRPr="008350EA" w14:paraId="27FEA1B2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D1455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BA93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Previously treated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F6DFF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BAC40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DA3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66(7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FD9E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24(32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472A3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987CDA" w:rsidRPr="008350EA" w14:paraId="3815E9AD" w14:textId="77777777" w:rsidTr="0009024C">
        <w:trPr>
          <w:trHeight w:val="31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DF24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Site of disease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1B47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Pulmonary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7674F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3067B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9325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113(87.7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D2F4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64(87.7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A8C51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1.000</w:t>
            </w:r>
          </w:p>
        </w:tc>
      </w:tr>
      <w:tr w:rsidR="00987CDA" w:rsidRPr="008350EA" w14:paraId="3F365DEA" w14:textId="77777777" w:rsidTr="0009024C">
        <w:trPr>
          <w:trHeight w:val="320"/>
        </w:trPr>
        <w:tc>
          <w:tcPr>
            <w:tcW w:w="3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25B0E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ED52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Extra-pulmonary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AC3656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AD4907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4578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36(12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E1B6" w14:textId="77777777" w:rsidR="00987CDA" w:rsidRPr="008350EA" w:rsidRDefault="00987CDA" w:rsidP="000902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8350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9(12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2FEA24" w14:textId="77777777" w:rsidR="00987CDA" w:rsidRPr="008350EA" w:rsidRDefault="00987CDA" w:rsidP="000902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</w:tbl>
    <w:p w14:paraId="23BDB725" w14:textId="77777777" w:rsidR="00987CDA" w:rsidRDefault="00987CDA" w:rsidP="00987CDA">
      <w:pPr>
        <w:jc w:val="both"/>
        <w:rPr>
          <w:lang w:val="en-GB"/>
        </w:rPr>
      </w:pPr>
    </w:p>
    <w:p w14:paraId="4027D7D0" w14:textId="77777777" w:rsidR="00987CDA" w:rsidRPr="00984124" w:rsidRDefault="00987CDA" w:rsidP="00987CDA">
      <w:pPr>
        <w:jc w:val="both"/>
        <w:rPr>
          <w:lang w:val="en-GB"/>
        </w:rPr>
      </w:pPr>
    </w:p>
    <w:p w14:paraId="538F2A71" w14:textId="00D4900F" w:rsidR="00987CDA" w:rsidRDefault="00987CDA" w:rsidP="00987CDA">
      <w:pPr>
        <w:rPr>
          <w:b/>
          <w:lang w:val="en-GB"/>
        </w:rPr>
      </w:pPr>
      <w:bookmarkStart w:id="2" w:name="_Hlk526944427"/>
      <w:bookmarkEnd w:id="2"/>
    </w:p>
    <w:sectPr w:rsidR="00987CDA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26DF3" w14:textId="77777777" w:rsidR="0055795B" w:rsidRDefault="0055795B" w:rsidP="001450C7">
      <w:pPr>
        <w:spacing w:after="0" w:line="240" w:lineRule="auto"/>
      </w:pPr>
      <w:r>
        <w:separator/>
      </w:r>
    </w:p>
  </w:endnote>
  <w:endnote w:type="continuationSeparator" w:id="0">
    <w:p w14:paraId="4267FD32" w14:textId="77777777" w:rsidR="0055795B" w:rsidRDefault="0055795B" w:rsidP="00145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EECDA" w14:textId="77777777" w:rsidR="0055795B" w:rsidRDefault="0055795B" w:rsidP="001450C7">
      <w:pPr>
        <w:spacing w:after="0" w:line="240" w:lineRule="auto"/>
      </w:pPr>
      <w:r>
        <w:separator/>
      </w:r>
    </w:p>
  </w:footnote>
  <w:footnote w:type="continuationSeparator" w:id="0">
    <w:p w14:paraId="030C7964" w14:textId="77777777" w:rsidR="0055795B" w:rsidRDefault="0055795B" w:rsidP="00145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89282" w14:textId="77777777" w:rsidR="00EC36A5" w:rsidRPr="001450C7" w:rsidRDefault="00EC36A5" w:rsidP="001450C7">
    <w:pPr>
      <w:pStyle w:val="Cabealho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ftw5eezef9xler2s752r2r0550sdvede5x&quot;&gt;Library MDR-TB&lt;record-ids&gt;&lt;item&gt;2&lt;/item&gt;&lt;item&gt;10&lt;/item&gt;&lt;item&gt;54&lt;/item&gt;&lt;/record-ids&gt;&lt;/item&gt;&lt;/Libraries&gt;"/>
  </w:docVars>
  <w:rsids>
    <w:rsidRoot w:val="001450C7"/>
    <w:rsid w:val="00130368"/>
    <w:rsid w:val="001450C7"/>
    <w:rsid w:val="001A1252"/>
    <w:rsid w:val="001B7C49"/>
    <w:rsid w:val="00287C01"/>
    <w:rsid w:val="00333CCA"/>
    <w:rsid w:val="0036685A"/>
    <w:rsid w:val="003B7B27"/>
    <w:rsid w:val="003C7CA8"/>
    <w:rsid w:val="003F6D64"/>
    <w:rsid w:val="00415078"/>
    <w:rsid w:val="004E2C89"/>
    <w:rsid w:val="0055795B"/>
    <w:rsid w:val="00636449"/>
    <w:rsid w:val="006E01CE"/>
    <w:rsid w:val="00716660"/>
    <w:rsid w:val="00822434"/>
    <w:rsid w:val="008C799C"/>
    <w:rsid w:val="008E3391"/>
    <w:rsid w:val="00901F76"/>
    <w:rsid w:val="00906409"/>
    <w:rsid w:val="00957316"/>
    <w:rsid w:val="00987CDA"/>
    <w:rsid w:val="00A33CAF"/>
    <w:rsid w:val="00AD5823"/>
    <w:rsid w:val="00B33B42"/>
    <w:rsid w:val="00B64155"/>
    <w:rsid w:val="00C0611C"/>
    <w:rsid w:val="00C83927"/>
    <w:rsid w:val="00D72A71"/>
    <w:rsid w:val="00E24575"/>
    <w:rsid w:val="00E44264"/>
    <w:rsid w:val="00EB1AC3"/>
    <w:rsid w:val="00EC36A5"/>
    <w:rsid w:val="00EF21E2"/>
    <w:rsid w:val="00F07273"/>
    <w:rsid w:val="00F454CE"/>
    <w:rsid w:val="00F5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E210D"/>
  <w15:chartTrackingRefBased/>
  <w15:docId w15:val="{CFA0E228-DA58-4045-B437-0756B79F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DA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4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1450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450C7"/>
  </w:style>
  <w:style w:type="paragraph" w:styleId="Rodap">
    <w:name w:val="footer"/>
    <w:basedOn w:val="Normal"/>
    <w:link w:val="RodapCarter"/>
    <w:uiPriority w:val="99"/>
    <w:unhideWhenUsed/>
    <w:rsid w:val="001450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450C7"/>
  </w:style>
  <w:style w:type="paragraph" w:styleId="Textodebalo">
    <w:name w:val="Balloon Text"/>
    <w:basedOn w:val="Normal"/>
    <w:link w:val="TextodebaloCarter"/>
    <w:uiPriority w:val="99"/>
    <w:semiHidden/>
    <w:unhideWhenUsed/>
    <w:rsid w:val="003B7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7B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B33B42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33B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33B42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33B42"/>
    <w:rPr>
      <w:rFonts w:ascii="Calibri" w:hAnsi="Calibri" w:cs="Calibri"/>
      <w:noProof/>
      <w:lang w:val="en-US"/>
    </w:rPr>
  </w:style>
  <w:style w:type="character" w:styleId="Hiperligao">
    <w:name w:val="Hyperlink"/>
    <w:basedOn w:val="Tipodeletrapredefinidodopargrafo"/>
    <w:uiPriority w:val="99"/>
    <w:unhideWhenUsed/>
    <w:rsid w:val="00B33B42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33B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Rito</dc:creator>
  <cp:keywords/>
  <dc:description/>
  <cp:lastModifiedBy>Teresa Rito</cp:lastModifiedBy>
  <cp:revision>4</cp:revision>
  <cp:lastPrinted>2019-02-11T09:28:00Z</cp:lastPrinted>
  <dcterms:created xsi:type="dcterms:W3CDTF">2019-06-12T09:28:00Z</dcterms:created>
  <dcterms:modified xsi:type="dcterms:W3CDTF">2019-06-12T09:33:00Z</dcterms:modified>
</cp:coreProperties>
</file>